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920DA" w14:textId="542F389B" w:rsidR="00A06A40" w:rsidRPr="00E72B26" w:rsidRDefault="00A06A40" w:rsidP="001317F8">
      <w:pPr>
        <w:rPr>
          <w:lang w:val="en-GB"/>
        </w:rPr>
      </w:pPr>
      <w:r w:rsidRPr="00E72B26">
        <w:rPr>
          <w:b/>
          <w:lang w:val="en-GB"/>
        </w:rPr>
        <w:t>Table S4</w:t>
      </w:r>
      <w:r w:rsidRPr="00E72B26">
        <w:rPr>
          <w:lang w:val="en-GB"/>
        </w:rPr>
        <w:t>. Spleen weight, total cell count, and major cell populations of WT and TLR8ko mice upon SD or HFD.</w:t>
      </w:r>
    </w:p>
    <w:p w14:paraId="153E2B7B" w14:textId="77777777" w:rsidR="00A06A40" w:rsidRPr="00E72B26" w:rsidRDefault="00A06A40" w:rsidP="00A06A40">
      <w:pPr>
        <w:rPr>
          <w:lang w:val="en-GB"/>
        </w:rPr>
      </w:pPr>
    </w:p>
    <w:tbl>
      <w:tblPr>
        <w:tblStyle w:val="Grilledutableau1"/>
        <w:tblW w:w="8784" w:type="dxa"/>
        <w:tblLayout w:type="fixed"/>
        <w:tblLook w:val="04A0" w:firstRow="1" w:lastRow="0" w:firstColumn="1" w:lastColumn="0" w:noHBand="0" w:noVBand="1"/>
      </w:tblPr>
      <w:tblGrid>
        <w:gridCol w:w="1456"/>
        <w:gridCol w:w="2166"/>
        <w:gridCol w:w="1163"/>
        <w:gridCol w:w="1306"/>
        <w:gridCol w:w="1275"/>
        <w:gridCol w:w="1418"/>
      </w:tblGrid>
      <w:tr w:rsidR="00A06A40" w:rsidRPr="00E72B26" w14:paraId="309F83C8" w14:textId="77777777" w:rsidTr="00974008">
        <w:trPr>
          <w:trHeight w:val="119"/>
        </w:trPr>
        <w:tc>
          <w:tcPr>
            <w:tcW w:w="3622" w:type="dxa"/>
            <w:gridSpan w:val="2"/>
          </w:tcPr>
          <w:p w14:paraId="0D16D0D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ype of diet</w:t>
            </w:r>
          </w:p>
        </w:tc>
        <w:tc>
          <w:tcPr>
            <w:tcW w:w="2469" w:type="dxa"/>
            <w:gridSpan w:val="2"/>
          </w:tcPr>
          <w:p w14:paraId="3F55D88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tandard diet (SD)</w:t>
            </w:r>
          </w:p>
        </w:tc>
        <w:tc>
          <w:tcPr>
            <w:tcW w:w="2693" w:type="dxa"/>
            <w:gridSpan w:val="2"/>
          </w:tcPr>
          <w:p w14:paraId="5B60EE3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High fat diet (HFD)</w:t>
            </w:r>
          </w:p>
        </w:tc>
      </w:tr>
      <w:tr w:rsidR="00A06A40" w:rsidRPr="00E72B26" w14:paraId="64D016F0" w14:textId="77777777" w:rsidTr="00974008">
        <w:trPr>
          <w:trHeight w:val="110"/>
        </w:trPr>
        <w:tc>
          <w:tcPr>
            <w:tcW w:w="3622" w:type="dxa"/>
            <w:gridSpan w:val="2"/>
          </w:tcPr>
          <w:p w14:paraId="728F544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163" w:type="dxa"/>
            <w:vAlign w:val="bottom"/>
          </w:tcPr>
          <w:p w14:paraId="7FA1836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T </w:t>
            </w:r>
          </w:p>
          <w:p w14:paraId="723B159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4)</w:t>
            </w:r>
          </w:p>
        </w:tc>
        <w:tc>
          <w:tcPr>
            <w:tcW w:w="1306" w:type="dxa"/>
            <w:vAlign w:val="bottom"/>
          </w:tcPr>
          <w:p w14:paraId="5FB8B9A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TLR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8ko (n=5)</w:t>
            </w:r>
          </w:p>
        </w:tc>
        <w:tc>
          <w:tcPr>
            <w:tcW w:w="1275" w:type="dxa"/>
            <w:vAlign w:val="bottom"/>
          </w:tcPr>
          <w:p w14:paraId="4CB6BCC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WT </w:t>
            </w:r>
          </w:p>
          <w:p w14:paraId="1975870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6)</w:t>
            </w:r>
          </w:p>
        </w:tc>
        <w:tc>
          <w:tcPr>
            <w:tcW w:w="1418" w:type="dxa"/>
            <w:vAlign w:val="bottom"/>
          </w:tcPr>
          <w:p w14:paraId="4CC9AB6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iCs/>
                <w:sz w:val="18"/>
                <w:szCs w:val="18"/>
                <w:lang w:val="en-GB"/>
              </w:rPr>
              <w:t>TLR</w:t>
            </w: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8ko </w:t>
            </w:r>
          </w:p>
          <w:p w14:paraId="6FC14710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bCs/>
                <w:sz w:val="18"/>
                <w:szCs w:val="18"/>
                <w:lang w:val="en-GB"/>
              </w:rPr>
              <w:t>(n=4)</w:t>
            </w:r>
          </w:p>
        </w:tc>
      </w:tr>
      <w:tr w:rsidR="00A06A40" w:rsidRPr="00E72B26" w14:paraId="3989688E" w14:textId="77777777" w:rsidTr="00974008">
        <w:trPr>
          <w:trHeight w:val="128"/>
        </w:trPr>
        <w:tc>
          <w:tcPr>
            <w:tcW w:w="3622" w:type="dxa"/>
            <w:gridSpan w:val="2"/>
          </w:tcPr>
          <w:p w14:paraId="1E0CE535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ody weight (g)</w:t>
            </w:r>
          </w:p>
        </w:tc>
        <w:tc>
          <w:tcPr>
            <w:tcW w:w="1163" w:type="dxa"/>
            <w:vAlign w:val="bottom"/>
          </w:tcPr>
          <w:p w14:paraId="6FC1EAEF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.1 ± 0.8</w:t>
            </w:r>
          </w:p>
        </w:tc>
        <w:tc>
          <w:tcPr>
            <w:tcW w:w="1306" w:type="dxa"/>
            <w:vAlign w:val="bottom"/>
          </w:tcPr>
          <w:p w14:paraId="7D5EB401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0.5 ± 0.9</w:t>
            </w:r>
          </w:p>
        </w:tc>
        <w:tc>
          <w:tcPr>
            <w:tcW w:w="1275" w:type="dxa"/>
            <w:vAlign w:val="bottom"/>
          </w:tcPr>
          <w:p w14:paraId="352C7AD5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5.1 ± 3.2</w:t>
            </w:r>
          </w:p>
        </w:tc>
        <w:tc>
          <w:tcPr>
            <w:tcW w:w="1418" w:type="dxa"/>
            <w:vAlign w:val="bottom"/>
          </w:tcPr>
          <w:p w14:paraId="06710996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0.9 ± 2.3</w:t>
            </w:r>
          </w:p>
        </w:tc>
      </w:tr>
      <w:tr w:rsidR="00A06A40" w:rsidRPr="00E72B26" w14:paraId="7E3C6CFE" w14:textId="77777777" w:rsidTr="00974008">
        <w:trPr>
          <w:trHeight w:val="249"/>
        </w:trPr>
        <w:tc>
          <w:tcPr>
            <w:tcW w:w="3622" w:type="dxa"/>
            <w:gridSpan w:val="2"/>
          </w:tcPr>
          <w:p w14:paraId="677CD7B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pleen weight (mg)</w:t>
            </w:r>
          </w:p>
        </w:tc>
        <w:tc>
          <w:tcPr>
            <w:tcW w:w="1163" w:type="dxa"/>
            <w:vAlign w:val="bottom"/>
          </w:tcPr>
          <w:p w14:paraId="3B6D6ACA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78.5 ± 5.2</w:t>
            </w:r>
          </w:p>
        </w:tc>
        <w:tc>
          <w:tcPr>
            <w:tcW w:w="1306" w:type="dxa"/>
            <w:vAlign w:val="bottom"/>
          </w:tcPr>
          <w:p w14:paraId="6FA6AE42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4.4 ± 17.2*</w:t>
            </w:r>
          </w:p>
        </w:tc>
        <w:tc>
          <w:tcPr>
            <w:tcW w:w="1275" w:type="dxa"/>
            <w:vAlign w:val="bottom"/>
          </w:tcPr>
          <w:p w14:paraId="687802E0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0.7 ± 14.6†</w:t>
            </w:r>
          </w:p>
        </w:tc>
        <w:tc>
          <w:tcPr>
            <w:tcW w:w="1418" w:type="dxa"/>
            <w:vAlign w:val="bottom"/>
          </w:tcPr>
          <w:p w14:paraId="5F13309A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4.3 ± 49.6*‡</w:t>
            </w:r>
          </w:p>
        </w:tc>
      </w:tr>
      <w:tr w:rsidR="00A06A40" w:rsidRPr="00E72B26" w14:paraId="3FCA1F8F" w14:textId="77777777" w:rsidTr="00974008">
        <w:trPr>
          <w:trHeight w:val="257"/>
        </w:trPr>
        <w:tc>
          <w:tcPr>
            <w:tcW w:w="1456" w:type="dxa"/>
          </w:tcPr>
          <w:p w14:paraId="6F2E3F7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otal cell count (x1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6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166" w:type="dxa"/>
          </w:tcPr>
          <w:p w14:paraId="5C448C9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vAlign w:val="bottom"/>
          </w:tcPr>
          <w:p w14:paraId="4CD191A2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7.5 ± 5</w:t>
            </w:r>
          </w:p>
        </w:tc>
        <w:tc>
          <w:tcPr>
            <w:tcW w:w="1306" w:type="dxa"/>
            <w:vAlign w:val="bottom"/>
          </w:tcPr>
          <w:p w14:paraId="1ECCD077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61.9 ± 34.4</w:t>
            </w:r>
          </w:p>
        </w:tc>
        <w:tc>
          <w:tcPr>
            <w:tcW w:w="1275" w:type="dxa"/>
            <w:vAlign w:val="bottom"/>
          </w:tcPr>
          <w:p w14:paraId="32662C30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53.7 ± 6.7</w:t>
            </w:r>
          </w:p>
        </w:tc>
        <w:tc>
          <w:tcPr>
            <w:tcW w:w="1418" w:type="dxa"/>
            <w:vAlign w:val="bottom"/>
          </w:tcPr>
          <w:p w14:paraId="14BA07CE" w14:textId="77777777" w:rsidR="00A06A40" w:rsidRPr="00E72B26" w:rsidRDefault="00A06A40" w:rsidP="00974008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93.1 ± 39.8</w:t>
            </w:r>
          </w:p>
        </w:tc>
      </w:tr>
      <w:tr w:rsidR="00A06A40" w:rsidRPr="00E72B26" w14:paraId="3EFF2911" w14:textId="77777777" w:rsidTr="00974008">
        <w:trPr>
          <w:trHeight w:val="119"/>
        </w:trPr>
        <w:tc>
          <w:tcPr>
            <w:tcW w:w="1456" w:type="dxa"/>
          </w:tcPr>
          <w:p w14:paraId="482993DB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ell type</w:t>
            </w:r>
          </w:p>
        </w:tc>
        <w:tc>
          <w:tcPr>
            <w:tcW w:w="2166" w:type="dxa"/>
          </w:tcPr>
          <w:p w14:paraId="7E1A096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Surface markers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14:paraId="47E7B43F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bottom"/>
          </w:tcPr>
          <w:p w14:paraId="1EFAAA3B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1616F01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1EC3D79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06A40" w:rsidRPr="00E72B26" w14:paraId="09B6A6E9" w14:textId="77777777" w:rsidTr="00974008">
        <w:trPr>
          <w:trHeight w:val="126"/>
        </w:trPr>
        <w:tc>
          <w:tcPr>
            <w:tcW w:w="1456" w:type="dxa"/>
            <w:vMerge w:val="restart"/>
          </w:tcPr>
          <w:p w14:paraId="5DD75068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T cells</w:t>
            </w:r>
          </w:p>
        </w:tc>
        <w:tc>
          <w:tcPr>
            <w:tcW w:w="2166" w:type="dxa"/>
            <w:vMerge w:val="restart"/>
          </w:tcPr>
          <w:p w14:paraId="2834A0D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060A2F25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9.9 ± 2.8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4FBF614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8.1 ± 1.6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7C03BB8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0.1 ± 2.7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63E28F9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9.1 ± 2.6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A06A40" w:rsidRPr="00E72B26" w14:paraId="47A39554" w14:textId="77777777" w:rsidTr="00974008">
        <w:trPr>
          <w:trHeight w:val="126"/>
        </w:trPr>
        <w:tc>
          <w:tcPr>
            <w:tcW w:w="1456" w:type="dxa"/>
            <w:vMerge/>
          </w:tcPr>
          <w:p w14:paraId="3F2DF2F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60CDC72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515E784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7.3 ± 2.9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303892A9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7.3 ± 9.4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055F1B9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0.6 ± 1.9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CB21A3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8.2 ± 8.6)</w:t>
            </w:r>
          </w:p>
        </w:tc>
      </w:tr>
      <w:tr w:rsidR="00A06A40" w:rsidRPr="00E72B26" w14:paraId="4F2A318C" w14:textId="77777777" w:rsidTr="00974008">
        <w:trPr>
          <w:trHeight w:val="126"/>
        </w:trPr>
        <w:tc>
          <w:tcPr>
            <w:tcW w:w="1456" w:type="dxa"/>
            <w:vMerge w:val="restart"/>
          </w:tcPr>
          <w:p w14:paraId="69A494F3" w14:textId="77777777" w:rsidR="00A06A40" w:rsidRPr="00E72B26" w:rsidRDefault="00A06A40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 T cells</w:t>
            </w:r>
          </w:p>
        </w:tc>
        <w:tc>
          <w:tcPr>
            <w:tcW w:w="2166" w:type="dxa"/>
            <w:vMerge w:val="restart"/>
          </w:tcPr>
          <w:p w14:paraId="69F31B85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2E73B714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7.3 ± 1.6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2843341D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6.7 ± 1.1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3532F8B4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2.1 ± 2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7F7BE5C2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3.4 ± 1.8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A06A40" w:rsidRPr="00E72B26" w14:paraId="1E8DB572" w14:textId="77777777" w:rsidTr="00974008">
        <w:trPr>
          <w:trHeight w:val="126"/>
        </w:trPr>
        <w:tc>
          <w:tcPr>
            <w:tcW w:w="1456" w:type="dxa"/>
            <w:vMerge/>
          </w:tcPr>
          <w:p w14:paraId="20BB9B42" w14:textId="77777777" w:rsidR="00A06A40" w:rsidRPr="00E72B26" w:rsidRDefault="00A06A40" w:rsidP="00974008">
            <w:pPr>
              <w:ind w:right="-151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583FECD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276D16D2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0 ± 1.7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1F114AA9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0.1 ± 4.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7569FD19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6.5 ± 1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E1FA1C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3 ± 6.2)</w:t>
            </w:r>
          </w:p>
        </w:tc>
      </w:tr>
      <w:tr w:rsidR="00A06A40" w:rsidRPr="00E72B26" w14:paraId="01D4DA16" w14:textId="77777777" w:rsidTr="00974008">
        <w:trPr>
          <w:trHeight w:val="108"/>
        </w:trPr>
        <w:tc>
          <w:tcPr>
            <w:tcW w:w="1456" w:type="dxa"/>
            <w:vMerge w:val="restart"/>
          </w:tcPr>
          <w:p w14:paraId="3D7696C7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 T cells</w:t>
            </w:r>
          </w:p>
        </w:tc>
        <w:tc>
          <w:tcPr>
            <w:tcW w:w="2166" w:type="dxa"/>
            <w:vMerge w:val="restart"/>
          </w:tcPr>
          <w:p w14:paraId="09832B4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8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081F4A16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9.9 ± 1.4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3369EFEE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8 ± 1.7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0226514F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.1 ± 1.3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130A00FE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3.6 ± 1.7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A06A40" w:rsidRPr="00E72B26" w14:paraId="35D07CF1" w14:textId="77777777" w:rsidTr="00974008">
        <w:trPr>
          <w:trHeight w:val="108"/>
        </w:trPr>
        <w:tc>
          <w:tcPr>
            <w:tcW w:w="1456" w:type="dxa"/>
            <w:vMerge/>
          </w:tcPr>
          <w:p w14:paraId="5DBF1EE2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0810BA5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04C97E3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.7 ± 1.2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40FBB8F4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.1 ± 3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13F3529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.1 ± 0.6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8B43E8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.3 ± 2.3)</w:t>
            </w:r>
          </w:p>
        </w:tc>
      </w:tr>
      <w:tr w:rsidR="00A06A40" w:rsidRPr="00E72B26" w14:paraId="16CCDD27" w14:textId="77777777" w:rsidTr="00974008">
        <w:trPr>
          <w:trHeight w:val="108"/>
        </w:trPr>
        <w:tc>
          <w:tcPr>
            <w:tcW w:w="1456" w:type="dxa"/>
            <w:vMerge w:val="restart"/>
          </w:tcPr>
          <w:p w14:paraId="1A55FB9A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 cells</w:t>
            </w:r>
          </w:p>
        </w:tc>
        <w:tc>
          <w:tcPr>
            <w:tcW w:w="2166" w:type="dxa"/>
            <w:vMerge w:val="restart"/>
          </w:tcPr>
          <w:p w14:paraId="6FA1F273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1.1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32DF05C3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4 ± 0.3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30ECD78B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8 ± 0.3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0915B0D6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8 ± 0.4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202DC435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7 ± 0.3</w:t>
            </w:r>
          </w:p>
        </w:tc>
      </w:tr>
      <w:tr w:rsidR="00A06A40" w:rsidRPr="00E72B26" w14:paraId="694957FD" w14:textId="77777777" w:rsidTr="00974008">
        <w:trPr>
          <w:trHeight w:val="108"/>
        </w:trPr>
        <w:tc>
          <w:tcPr>
            <w:tcW w:w="1456" w:type="dxa"/>
            <w:vMerge/>
          </w:tcPr>
          <w:p w14:paraId="4C4CE7FA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3D6C2E3F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7A370B3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4 ± 0.2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2CB61F23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7 ± 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61D559C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5 ± 0.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0E12B5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4 ± 0.9)</w:t>
            </w:r>
          </w:p>
        </w:tc>
      </w:tr>
      <w:tr w:rsidR="00A06A40" w:rsidRPr="00E72B26" w14:paraId="7CA72D99" w14:textId="77777777" w:rsidTr="00974008">
        <w:trPr>
          <w:trHeight w:val="108"/>
        </w:trPr>
        <w:tc>
          <w:tcPr>
            <w:tcW w:w="1456" w:type="dxa"/>
            <w:vMerge w:val="restart"/>
          </w:tcPr>
          <w:p w14:paraId="3DC17082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T cells</w:t>
            </w:r>
          </w:p>
        </w:tc>
        <w:tc>
          <w:tcPr>
            <w:tcW w:w="2166" w:type="dxa"/>
            <w:vMerge w:val="restart"/>
          </w:tcPr>
          <w:p w14:paraId="4105FEC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K1.1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3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1E0BB9B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2 ± 0.1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42E05568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5 ± 0.2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33394BE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2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8219D95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 ± 0.3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A06A40" w:rsidRPr="00E72B26" w14:paraId="0362CB03" w14:textId="77777777" w:rsidTr="00974008">
        <w:trPr>
          <w:trHeight w:val="108"/>
        </w:trPr>
        <w:tc>
          <w:tcPr>
            <w:tcW w:w="1456" w:type="dxa"/>
            <w:vMerge/>
          </w:tcPr>
          <w:p w14:paraId="348D49EF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2B5A1956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3A8AC4F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7 ± 0.1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78B337EE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 ± 0.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0E759D8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5 ± 0.1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127EAA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 ± 0.6)</w:t>
            </w:r>
          </w:p>
        </w:tc>
      </w:tr>
      <w:tr w:rsidR="00A06A40" w:rsidRPr="00E72B26" w14:paraId="176C3992" w14:textId="77777777" w:rsidTr="00974008">
        <w:trPr>
          <w:trHeight w:val="108"/>
        </w:trPr>
        <w:tc>
          <w:tcPr>
            <w:tcW w:w="1456" w:type="dxa"/>
            <w:vMerge w:val="restart"/>
          </w:tcPr>
          <w:p w14:paraId="0012F59B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 cells</w:t>
            </w:r>
          </w:p>
        </w:tc>
        <w:tc>
          <w:tcPr>
            <w:tcW w:w="2166" w:type="dxa"/>
            <w:vMerge w:val="restart"/>
          </w:tcPr>
          <w:p w14:paraId="7264E1A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23325D54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58.1 ± 1.9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5E331889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58.1 ± 0.5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6941225F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4 ± 2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02D09837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57 ± 3.8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A06A40" w:rsidRPr="00E72B26" w14:paraId="7AE725BF" w14:textId="77777777" w:rsidTr="00974008">
        <w:trPr>
          <w:trHeight w:val="108"/>
        </w:trPr>
        <w:tc>
          <w:tcPr>
            <w:tcW w:w="1456" w:type="dxa"/>
            <w:vMerge/>
          </w:tcPr>
          <w:p w14:paraId="2DE9436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68CA803B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3BA646C7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3.3 ± 2.1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74F616FB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6 ± 2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1FDCA175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4.5 ± 4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E2ACC29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53.8 ± 23.9)</w:t>
            </w:r>
          </w:p>
        </w:tc>
      </w:tr>
      <w:tr w:rsidR="00A06A40" w:rsidRPr="00E72B26" w14:paraId="12B571BE" w14:textId="77777777" w:rsidTr="00974008">
        <w:trPr>
          <w:trHeight w:val="114"/>
        </w:trPr>
        <w:tc>
          <w:tcPr>
            <w:tcW w:w="1456" w:type="dxa"/>
            <w:vMerge w:val="restart"/>
          </w:tcPr>
          <w:p w14:paraId="109FFD1C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Plasmablasts</w:t>
            </w:r>
            <w:proofErr w:type="spellEnd"/>
          </w:p>
        </w:tc>
        <w:tc>
          <w:tcPr>
            <w:tcW w:w="2166" w:type="dxa"/>
            <w:vMerge w:val="restart"/>
          </w:tcPr>
          <w:p w14:paraId="64BDE43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38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63E962BB" w14:textId="77777777" w:rsidR="00A06A40" w:rsidRPr="00E72B26" w:rsidRDefault="00A06A40" w:rsidP="00974008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2 ± 0.04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0B7D7BB9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2 ± 0.1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68002F3D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2 ± 0.0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6A21187D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2 ± 0.1</w:t>
            </w:r>
          </w:p>
        </w:tc>
      </w:tr>
      <w:tr w:rsidR="00A06A40" w:rsidRPr="00E72B26" w14:paraId="00783936" w14:textId="77777777" w:rsidTr="00974008">
        <w:trPr>
          <w:trHeight w:val="114"/>
        </w:trPr>
        <w:tc>
          <w:tcPr>
            <w:tcW w:w="1456" w:type="dxa"/>
            <w:vMerge/>
          </w:tcPr>
          <w:p w14:paraId="55D942F0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0AE9E4E1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49FE5099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1 ± 0.02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3C66D4A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1 ± 0.0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4FF8C0B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1 ± 0.0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5051EB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2 ± 0.1)</w:t>
            </w:r>
          </w:p>
        </w:tc>
      </w:tr>
      <w:tr w:rsidR="00A06A40" w:rsidRPr="00E72B26" w14:paraId="6395A4FE" w14:textId="77777777" w:rsidTr="00974008">
        <w:trPr>
          <w:trHeight w:val="126"/>
        </w:trPr>
        <w:tc>
          <w:tcPr>
            <w:tcW w:w="1456" w:type="dxa"/>
            <w:vMerge w:val="restart"/>
          </w:tcPr>
          <w:p w14:paraId="1F378138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cells</w:t>
            </w:r>
          </w:p>
        </w:tc>
        <w:tc>
          <w:tcPr>
            <w:tcW w:w="2166" w:type="dxa"/>
            <w:vMerge w:val="restart"/>
          </w:tcPr>
          <w:p w14:paraId="2F650874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52021794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 ± 0.3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354F6B43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0.9 ± 2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42D2A715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6.2 ± 1.6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26609DE2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3 ± 2.9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</w:p>
        </w:tc>
      </w:tr>
      <w:tr w:rsidR="00A06A40" w:rsidRPr="00E72B26" w14:paraId="6F6C6BDB" w14:textId="77777777" w:rsidTr="00974008">
        <w:trPr>
          <w:trHeight w:val="126"/>
        </w:trPr>
        <w:tc>
          <w:tcPr>
            <w:tcW w:w="1456" w:type="dxa"/>
            <w:vMerge/>
          </w:tcPr>
          <w:p w14:paraId="7EE77F75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1211ADE2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4B486CAD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.5 ± 0.5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347DFDD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6.3 ± 2.5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607F1404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3.4 ± 1.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062FB62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2.3 ± 6.8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06226171" w14:textId="77777777" w:rsidTr="00974008">
        <w:trPr>
          <w:trHeight w:val="204"/>
        </w:trPr>
        <w:tc>
          <w:tcPr>
            <w:tcW w:w="1456" w:type="dxa"/>
            <w:vMerge w:val="restart"/>
          </w:tcPr>
          <w:p w14:paraId="2D72A167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C</w:t>
            </w:r>
            <w:proofErr w:type="spellEnd"/>
          </w:p>
        </w:tc>
        <w:tc>
          <w:tcPr>
            <w:tcW w:w="2166" w:type="dxa"/>
            <w:vMerge w:val="restart"/>
          </w:tcPr>
          <w:p w14:paraId="21A6B52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c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i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MHCII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hi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64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13814123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1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60ACA19F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 ± 0.1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59C13CA8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9 ± 0.2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6540E873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7 ± 0.5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</w:p>
        </w:tc>
      </w:tr>
      <w:tr w:rsidR="00A06A40" w:rsidRPr="00E72B26" w14:paraId="0A1160BA" w14:textId="77777777" w:rsidTr="00974008">
        <w:trPr>
          <w:trHeight w:val="204"/>
        </w:trPr>
        <w:tc>
          <w:tcPr>
            <w:tcW w:w="1456" w:type="dxa"/>
            <w:vMerge/>
          </w:tcPr>
          <w:p w14:paraId="7000E179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6CD6CC5A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076A7A08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5 ± 0.1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1AD8369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6 ± 0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73B2DC6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5 ± 0.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FBD3E72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5 ± 0.6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  <w:r w:rsidRPr="00E72B26">
              <w:rPr>
                <w:rFonts w:ascii="Calibri" w:hAnsi="Calibri"/>
                <w:color w:val="000000"/>
                <w:sz w:val="18"/>
                <w:szCs w:val="18"/>
              </w:rPr>
              <w:t>‡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A06A40" w:rsidRPr="00E72B26" w14:paraId="4346C5CF" w14:textId="77777777" w:rsidTr="00974008">
        <w:trPr>
          <w:trHeight w:val="120"/>
        </w:trPr>
        <w:tc>
          <w:tcPr>
            <w:tcW w:w="1456" w:type="dxa"/>
            <w:vMerge w:val="restart"/>
          </w:tcPr>
          <w:p w14:paraId="57B873B8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pDC</w:t>
            </w:r>
            <w:proofErr w:type="spellEnd"/>
          </w:p>
        </w:tc>
        <w:tc>
          <w:tcPr>
            <w:tcW w:w="2166" w:type="dxa"/>
            <w:vMerge w:val="restart"/>
          </w:tcPr>
          <w:p w14:paraId="5A3C43DE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B220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SiglecH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55047650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4 ± 0.1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273BACA9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4 ± 0.2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375BA1D1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3 ± 0.0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515BA145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0.4 ± 0.1</w:t>
            </w:r>
          </w:p>
        </w:tc>
      </w:tr>
      <w:tr w:rsidR="00A06A40" w:rsidRPr="00E72B26" w14:paraId="52EF83E8" w14:textId="77777777" w:rsidTr="00974008">
        <w:trPr>
          <w:trHeight w:val="120"/>
        </w:trPr>
        <w:tc>
          <w:tcPr>
            <w:tcW w:w="1456" w:type="dxa"/>
            <w:vMerge/>
          </w:tcPr>
          <w:p w14:paraId="0D1F65B4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088D5328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bottom"/>
          </w:tcPr>
          <w:p w14:paraId="30BBD1D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2 ± 0.1)</w:t>
            </w: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vAlign w:val="bottom"/>
          </w:tcPr>
          <w:p w14:paraId="306CFFD1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3 ± 0.2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609EB3F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2 ± 0.0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4369F52C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4 ± 0.3)</w:t>
            </w:r>
          </w:p>
        </w:tc>
      </w:tr>
      <w:tr w:rsidR="00A06A40" w:rsidRPr="00E72B26" w14:paraId="08C02214" w14:textId="77777777" w:rsidTr="00974008">
        <w:trPr>
          <w:trHeight w:val="114"/>
        </w:trPr>
        <w:tc>
          <w:tcPr>
            <w:tcW w:w="1456" w:type="dxa"/>
            <w:vMerge w:val="restart"/>
          </w:tcPr>
          <w:p w14:paraId="49A43CD6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2166" w:type="dxa"/>
            <w:vMerge w:val="restart"/>
          </w:tcPr>
          <w:p w14:paraId="3CBECA9D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45.2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 xml:space="preserve"> Ly6G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  <w:r w:rsidRPr="00E72B26">
              <w:rPr>
                <w:rFonts w:ascii="Arial" w:hAnsi="Arial" w:cs="Arial"/>
                <w:sz w:val="18"/>
                <w:szCs w:val="18"/>
                <w:lang w:val="en-GB"/>
              </w:rPr>
              <w:t>CD11b</w:t>
            </w:r>
            <w:r w:rsidRPr="00E72B26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1163" w:type="dxa"/>
            <w:tcBorders>
              <w:bottom w:val="nil"/>
            </w:tcBorders>
            <w:vAlign w:val="bottom"/>
          </w:tcPr>
          <w:p w14:paraId="7E6FBFF3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5 ± 0.8</w:t>
            </w:r>
          </w:p>
        </w:tc>
        <w:tc>
          <w:tcPr>
            <w:tcW w:w="1306" w:type="dxa"/>
            <w:tcBorders>
              <w:bottom w:val="nil"/>
            </w:tcBorders>
            <w:vAlign w:val="bottom"/>
          </w:tcPr>
          <w:p w14:paraId="2023C218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 ± 0.6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14:paraId="16D9CD17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1.7 ± 0.5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C9DB1F0" w14:textId="77777777" w:rsidR="00A06A40" w:rsidRPr="00E72B26" w:rsidRDefault="00A06A40" w:rsidP="00974008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2.8 ± 1</w:t>
            </w:r>
          </w:p>
        </w:tc>
      </w:tr>
      <w:tr w:rsidR="00A06A40" w:rsidRPr="00E72B26" w14:paraId="52C546D4" w14:textId="77777777" w:rsidTr="00974008">
        <w:trPr>
          <w:trHeight w:val="114"/>
        </w:trPr>
        <w:tc>
          <w:tcPr>
            <w:tcW w:w="1456" w:type="dxa"/>
            <w:vMerge/>
          </w:tcPr>
          <w:p w14:paraId="4DE7FD3B" w14:textId="77777777" w:rsidR="00A06A40" w:rsidRPr="00E72B26" w:rsidRDefault="00A06A40" w:rsidP="0097400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66" w:type="dxa"/>
            <w:vMerge/>
          </w:tcPr>
          <w:p w14:paraId="57EAA177" w14:textId="77777777" w:rsidR="00A06A40" w:rsidRPr="00E72B26" w:rsidRDefault="00A06A40" w:rsidP="0097400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63" w:type="dxa"/>
            <w:tcBorders>
              <w:top w:val="nil"/>
            </w:tcBorders>
            <w:vAlign w:val="bottom"/>
          </w:tcPr>
          <w:p w14:paraId="5F4134AF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9 ± 0.4)</w:t>
            </w:r>
          </w:p>
        </w:tc>
        <w:tc>
          <w:tcPr>
            <w:tcW w:w="1306" w:type="dxa"/>
            <w:tcBorders>
              <w:top w:val="nil"/>
            </w:tcBorders>
            <w:vAlign w:val="bottom"/>
          </w:tcPr>
          <w:p w14:paraId="638F1156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1.4 ± 1.1)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02990270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0.9 ± 0.2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42FF2F45" w14:textId="77777777" w:rsidR="00A06A40" w:rsidRPr="00E72B26" w:rsidRDefault="00A06A40" w:rsidP="009740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2B26">
              <w:rPr>
                <w:rFonts w:ascii="Calibri" w:hAnsi="Calibri" w:cs="Calibri"/>
                <w:sz w:val="18"/>
                <w:szCs w:val="18"/>
              </w:rPr>
              <w:t>(2.4 ± 0.9</w:t>
            </w:r>
            <w:r w:rsidRPr="00E72B26">
              <w:rPr>
                <w:rFonts w:cstheme="minorHAnsi"/>
                <w:color w:val="000000"/>
                <w:sz w:val="18"/>
                <w:szCs w:val="18"/>
                <w:lang w:val="en-GB"/>
              </w:rPr>
              <w:t>*</w:t>
            </w:r>
            <w:r w:rsidRPr="00E72B26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</w:tbl>
    <w:p w14:paraId="753B1EE9" w14:textId="77777777" w:rsidR="00A06A40" w:rsidRPr="00E72B26" w:rsidRDefault="00A06A40" w:rsidP="00A06A40">
      <w:pPr>
        <w:rPr>
          <w:sz w:val="16"/>
          <w:szCs w:val="16"/>
          <w:lang w:val="en-GB"/>
        </w:rPr>
      </w:pPr>
      <w:r w:rsidRPr="00E72B26">
        <w:rPr>
          <w:sz w:val="16"/>
          <w:szCs w:val="16"/>
          <w:lang w:val="en-GB"/>
        </w:rPr>
        <w:t xml:space="preserve"> </w:t>
      </w:r>
    </w:p>
    <w:p w14:paraId="781DC00F" w14:textId="77777777" w:rsidR="00A06A40" w:rsidRPr="00E72B26" w:rsidRDefault="00A06A40" w:rsidP="00A06A40">
      <w:pPr>
        <w:spacing w:line="360" w:lineRule="auto"/>
        <w:jc w:val="both"/>
        <w:rPr>
          <w:lang w:val="en-GB"/>
        </w:rPr>
      </w:pPr>
      <w:r w:rsidRPr="00E72B26">
        <w:rPr>
          <w:lang w:val="en-GB"/>
        </w:rPr>
        <w:t xml:space="preserve">Data are from 8 months old female mice (n=4-6 per group). Values correspond to the percentage on live lymphocytes for T, NK and NKT cells and on live cells for the rest of the cells and shown as average </w:t>
      </w:r>
      <w:r w:rsidRPr="00E72B26">
        <w:rPr>
          <w:rFonts w:ascii="Cambria" w:hAnsi="Cambria"/>
          <w:lang w:val="en-GB"/>
        </w:rPr>
        <w:t>±</w:t>
      </w:r>
      <w:r w:rsidRPr="00E72B26">
        <w:rPr>
          <w:lang w:val="en-GB"/>
        </w:rPr>
        <w:t xml:space="preserve"> SD. In parenthesis, absolute number of cells (x10</w:t>
      </w:r>
      <w:r w:rsidRPr="00E72B26">
        <w:rPr>
          <w:vertAlign w:val="superscript"/>
          <w:lang w:val="en-GB"/>
        </w:rPr>
        <w:t>6</w:t>
      </w:r>
      <w:r w:rsidRPr="00E72B26">
        <w:rPr>
          <w:lang w:val="en-GB"/>
        </w:rPr>
        <w:t>) are indicated.</w:t>
      </w:r>
      <w:r w:rsidRPr="00E72B26">
        <w:rPr>
          <w:color w:val="FF0000"/>
          <w:lang w:val="en-GB"/>
        </w:rPr>
        <w:t xml:space="preserve"> </w:t>
      </w:r>
      <w:r w:rsidRPr="00E72B26">
        <w:rPr>
          <w:lang w:val="en-GB"/>
        </w:rPr>
        <w:t xml:space="preserve">Data of TLR8ko mice and their WT controls upon SD or HFD are representative of two independent experiments. Statistical analysis was done using Kruskal-Wallis test followed by Mann-Whitney tests. P-values were corrected with the Benjamini and Hochberg method. * P &lt; 0.05 versus corresponding WT, </w:t>
      </w:r>
      <w:r w:rsidRPr="00E72B26">
        <w:rPr>
          <w:rFonts w:ascii="Calibri" w:hAnsi="Calibri"/>
          <w:color w:val="000000"/>
          <w:sz w:val="16"/>
          <w:szCs w:val="16"/>
          <w:lang w:val="en-GB"/>
        </w:rPr>
        <w:t>†</w:t>
      </w:r>
      <w:r w:rsidRPr="00E72B26">
        <w:rPr>
          <w:lang w:val="en-GB"/>
        </w:rPr>
        <w:t xml:space="preserve"> P &lt; 0.05 versus WT upon SD, </w:t>
      </w:r>
      <w:r w:rsidRPr="00E72B26">
        <w:rPr>
          <w:rFonts w:ascii="Calibri" w:hAnsi="Calibri"/>
          <w:color w:val="000000"/>
          <w:lang w:val="en-GB"/>
        </w:rPr>
        <w:t xml:space="preserve">‡ P &lt; </w:t>
      </w:r>
      <w:r w:rsidRPr="00E72B26">
        <w:rPr>
          <w:lang w:val="en-GB"/>
        </w:rPr>
        <w:t>0.05 versus TLR8ko upon SD.</w:t>
      </w:r>
    </w:p>
    <w:p w14:paraId="285E038D" w14:textId="329B6F25" w:rsidR="00A06A40" w:rsidRPr="00E72B26" w:rsidRDefault="00A06A40" w:rsidP="00A06A40">
      <w:pPr>
        <w:rPr>
          <w:lang w:val="en-GB"/>
        </w:rPr>
      </w:pPr>
      <w:bookmarkStart w:id="0" w:name="_GoBack"/>
      <w:bookmarkEnd w:id="0"/>
    </w:p>
    <w:sectPr w:rsidR="00A06A40" w:rsidRPr="00E72B26" w:rsidSect="006463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13"/>
    <w:rsid w:val="000426E1"/>
    <w:rsid w:val="000434DB"/>
    <w:rsid w:val="000923B8"/>
    <w:rsid w:val="000D76E9"/>
    <w:rsid w:val="001254B0"/>
    <w:rsid w:val="001317F8"/>
    <w:rsid w:val="001C1CB1"/>
    <w:rsid w:val="001D6C5B"/>
    <w:rsid w:val="001D7964"/>
    <w:rsid w:val="001F2B1C"/>
    <w:rsid w:val="0021561B"/>
    <w:rsid w:val="002361D8"/>
    <w:rsid w:val="00242512"/>
    <w:rsid w:val="00251676"/>
    <w:rsid w:val="0026409F"/>
    <w:rsid w:val="002C5957"/>
    <w:rsid w:val="002D29F9"/>
    <w:rsid w:val="002F23CA"/>
    <w:rsid w:val="003E1756"/>
    <w:rsid w:val="003F701E"/>
    <w:rsid w:val="00484AAF"/>
    <w:rsid w:val="00494F77"/>
    <w:rsid w:val="004D6A59"/>
    <w:rsid w:val="00605BC3"/>
    <w:rsid w:val="00646330"/>
    <w:rsid w:val="00664EA8"/>
    <w:rsid w:val="006A05E6"/>
    <w:rsid w:val="006A1BB1"/>
    <w:rsid w:val="006D0981"/>
    <w:rsid w:val="007B11E6"/>
    <w:rsid w:val="007D1171"/>
    <w:rsid w:val="007F01AB"/>
    <w:rsid w:val="00831813"/>
    <w:rsid w:val="00857482"/>
    <w:rsid w:val="008653E0"/>
    <w:rsid w:val="008B0D26"/>
    <w:rsid w:val="008D5C43"/>
    <w:rsid w:val="00964CA6"/>
    <w:rsid w:val="009724FC"/>
    <w:rsid w:val="00974008"/>
    <w:rsid w:val="0097493F"/>
    <w:rsid w:val="009C0FE4"/>
    <w:rsid w:val="00A06A40"/>
    <w:rsid w:val="00B52FD4"/>
    <w:rsid w:val="00BA5F03"/>
    <w:rsid w:val="00C618AE"/>
    <w:rsid w:val="00CC75F5"/>
    <w:rsid w:val="00CD76EF"/>
    <w:rsid w:val="00CE2886"/>
    <w:rsid w:val="00CE3450"/>
    <w:rsid w:val="00DB5231"/>
    <w:rsid w:val="00E6743F"/>
    <w:rsid w:val="00E70D7F"/>
    <w:rsid w:val="00E72B26"/>
    <w:rsid w:val="00EB2D4C"/>
    <w:rsid w:val="00EC6378"/>
    <w:rsid w:val="00F10EE8"/>
    <w:rsid w:val="00F11EF4"/>
    <w:rsid w:val="00F9361F"/>
    <w:rsid w:val="00FB3608"/>
    <w:rsid w:val="00FF7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5A5F1"/>
  <w15:chartTrackingRefBased/>
  <w15:docId w15:val="{B23076F3-1ED1-D249-96E0-415E56A59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1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8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59"/>
    <w:rsid w:val="002C595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a Alexopoulou</cp:lastModifiedBy>
  <cp:revision>3</cp:revision>
  <cp:lastPrinted>2019-07-18T10:36:00Z</cp:lastPrinted>
  <dcterms:created xsi:type="dcterms:W3CDTF">2019-08-16T06:11:00Z</dcterms:created>
  <dcterms:modified xsi:type="dcterms:W3CDTF">2019-08-16T06:12:00Z</dcterms:modified>
</cp:coreProperties>
</file>